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7AB1" w:rsidRPr="00E25534" w:rsidRDefault="00D17AB1" w:rsidP="00D17AB1">
      <w:pPr>
        <w:ind w:firstLineChars="50" w:firstLine="105"/>
        <w:rPr>
          <w:rFonts w:ascii="Times New Roman" w:hAnsi="Times New Roman"/>
          <w:b/>
          <w:color w:val="000000"/>
        </w:rPr>
      </w:pPr>
      <w:r w:rsidRPr="00E25534">
        <w:rPr>
          <w:rFonts w:ascii="Times New Roman" w:hAnsi="Times New Roman"/>
          <w:b/>
          <w:color w:val="000000"/>
        </w:rPr>
        <w:t>S9</w:t>
      </w:r>
      <w:r>
        <w:rPr>
          <w:rFonts w:ascii="Times New Roman" w:hAnsi="Times New Roman"/>
          <w:b/>
          <w:color w:val="000000"/>
        </w:rPr>
        <w:t xml:space="preserve"> </w:t>
      </w:r>
      <w:r w:rsidRPr="00E25534">
        <w:rPr>
          <w:rFonts w:ascii="Times New Roman" w:hAnsi="Times New Roman"/>
          <w:b/>
          <w:color w:val="000000"/>
        </w:rPr>
        <w:t>Table</w:t>
      </w:r>
      <w:r w:rsidRPr="00E25534">
        <w:rPr>
          <w:rFonts w:ascii="Times New Roman" w:hAnsi="Times New Roman"/>
          <w:b/>
          <w:color w:val="000000"/>
          <w:szCs w:val="21"/>
        </w:rPr>
        <w:t>.</w:t>
      </w:r>
      <w:r w:rsidRPr="00E25534">
        <w:rPr>
          <w:rFonts w:ascii="Times New Roman" w:hAnsi="Times New Roman"/>
          <w:b/>
          <w:color w:val="000000"/>
        </w:rPr>
        <w:t xml:space="preserve"> Distance Between Nodes.</w:t>
      </w:r>
    </w:p>
    <w:tbl>
      <w:tblPr>
        <w:tblW w:w="5000" w:type="pct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438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</w:tblGrid>
      <w:tr w:rsidR="00D17AB1" w:rsidRPr="00E25534" w:rsidTr="00D06E53">
        <w:trPr>
          <w:trHeight w:val="237"/>
          <w:jc w:val="center"/>
        </w:trPr>
        <w:tc>
          <w:tcPr>
            <w:tcW w:w="264" w:type="pct"/>
            <w:shd w:val="clear" w:color="auto" w:fill="auto"/>
            <w:noWrap/>
            <w:vAlign w:val="center"/>
            <w:hideMark/>
          </w:tcPr>
          <w:p w:rsidR="00D17AB1" w:rsidRPr="00E25534" w:rsidRDefault="00D17AB1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E25534">
              <w:rPr>
                <w:rFonts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stop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1"/>
                <w:szCs w:val="11"/>
              </w:rPr>
              <w:t>6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1"/>
                <w:szCs w:val="11"/>
              </w:rPr>
              <w:t>7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1"/>
                <w:szCs w:val="11"/>
              </w:rPr>
              <w:t>9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1"/>
                <w:szCs w:val="11"/>
              </w:rPr>
              <w:t>1</w:t>
            </w:r>
            <w:r w:rsidRPr="00E25534">
              <w:rPr>
                <w:rFonts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1"/>
                <w:szCs w:val="11"/>
              </w:rPr>
              <w:t>11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1"/>
                <w:szCs w:val="11"/>
              </w:rPr>
              <w:t>12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1"/>
                <w:szCs w:val="11"/>
              </w:rPr>
              <w:t>13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1"/>
                <w:szCs w:val="11"/>
              </w:rPr>
              <w:t>14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1"/>
                <w:szCs w:val="11"/>
              </w:rPr>
              <w:t>15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widowControl/>
              <w:jc w:val="center"/>
              <w:rPr>
                <w:rFonts w:ascii="Times New Roman" w:hAnsi="Times New Roman" w:hint="eastAsia"/>
                <w:b/>
                <w:bCs/>
                <w:color w:val="000000"/>
                <w:kern w:val="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1"/>
                <w:szCs w:val="11"/>
              </w:rPr>
              <w:t>16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widowControl/>
              <w:jc w:val="center"/>
              <w:rPr>
                <w:rFonts w:ascii="Times New Roman" w:hAnsi="Times New Roman" w:hint="eastAsia"/>
                <w:b/>
                <w:bCs/>
                <w:color w:val="000000"/>
                <w:kern w:val="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1"/>
                <w:szCs w:val="11"/>
              </w:rPr>
              <w:t>17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widowControl/>
              <w:jc w:val="center"/>
              <w:rPr>
                <w:rFonts w:ascii="Times New Roman" w:hAnsi="Times New Roman" w:hint="eastAsia"/>
                <w:b/>
                <w:bCs/>
                <w:color w:val="000000"/>
                <w:kern w:val="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1"/>
                <w:szCs w:val="11"/>
              </w:rPr>
              <w:t>18</w:t>
            </w:r>
          </w:p>
        </w:tc>
      </w:tr>
      <w:tr w:rsidR="00D17AB1" w:rsidRPr="00E25534" w:rsidTr="00D06E53">
        <w:trPr>
          <w:trHeight w:val="255"/>
          <w:jc w:val="center"/>
        </w:trPr>
        <w:tc>
          <w:tcPr>
            <w:tcW w:w="264" w:type="pct"/>
            <w:shd w:val="clear" w:color="auto" w:fill="auto"/>
            <w:noWrap/>
            <w:vAlign w:val="center"/>
            <w:hideMark/>
          </w:tcPr>
          <w:p w:rsidR="00D17AB1" w:rsidRPr="00E25534" w:rsidRDefault="00D17AB1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E25534">
              <w:rPr>
                <w:rFonts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0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2.1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8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2.1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2.6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2.9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2.5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.</w:t>
            </w:r>
            <w:r w:rsidRPr="00E25534">
              <w:rPr>
                <w:rFonts w:ascii="Times New Roman" w:hAnsi="Times New Roman"/>
                <w:color w:val="000000"/>
                <w:sz w:val="11"/>
                <w:szCs w:val="11"/>
              </w:rPr>
              <w:t>7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5.4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5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5.8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6.5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6.9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6.9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8.5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 w:hint="eastAsia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6.4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 w:hint="eastAsia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9.1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 w:hint="eastAsia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8.7</w:t>
            </w:r>
          </w:p>
        </w:tc>
      </w:tr>
      <w:tr w:rsidR="00D17AB1" w:rsidRPr="00E25534" w:rsidTr="00D06E53">
        <w:trPr>
          <w:trHeight w:val="255"/>
          <w:jc w:val="center"/>
        </w:trPr>
        <w:tc>
          <w:tcPr>
            <w:tcW w:w="264" w:type="pct"/>
            <w:shd w:val="clear" w:color="auto" w:fill="auto"/>
            <w:noWrap/>
            <w:vAlign w:val="center"/>
            <w:hideMark/>
          </w:tcPr>
          <w:p w:rsidR="00D17AB1" w:rsidRPr="00E25534" w:rsidRDefault="00D17AB1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E25534">
              <w:rPr>
                <w:rFonts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2.1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/>
                <w:color w:val="000000"/>
                <w:sz w:val="11"/>
                <w:szCs w:val="11"/>
              </w:rPr>
              <w:t>0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/>
                <w:color w:val="000000"/>
                <w:sz w:val="11"/>
                <w:szCs w:val="11"/>
              </w:rPr>
              <w:t>19.4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/>
                <w:color w:val="000000"/>
                <w:sz w:val="11"/>
                <w:szCs w:val="11"/>
              </w:rPr>
              <w:t>0.36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0.58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0.9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0.44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2.3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6.9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6.3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7.2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7.8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8.3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8.3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9.7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 w:hint="eastAsia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7.7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 w:hint="eastAsia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20.5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 w:hint="eastAsia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20.1</w:t>
            </w:r>
          </w:p>
        </w:tc>
      </w:tr>
      <w:tr w:rsidR="00D17AB1" w:rsidRPr="00E25534" w:rsidTr="00D06E53">
        <w:trPr>
          <w:trHeight w:val="255"/>
          <w:jc w:val="center"/>
        </w:trPr>
        <w:tc>
          <w:tcPr>
            <w:tcW w:w="264" w:type="pct"/>
            <w:shd w:val="clear" w:color="auto" w:fill="auto"/>
            <w:noWrap/>
            <w:vAlign w:val="center"/>
            <w:hideMark/>
          </w:tcPr>
          <w:p w:rsidR="00D17AB1" w:rsidRPr="00E25534" w:rsidRDefault="00D17AB1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E25534">
              <w:rPr>
                <w:rFonts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8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9.4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0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9.3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9.9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9.8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9.4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7.2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2.6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3.0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2.5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.9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.5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.5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0.97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 w:hint="eastAsia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.9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 w:hint="eastAsia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.9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 w:hint="eastAsia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.0</w:t>
            </w:r>
          </w:p>
        </w:tc>
      </w:tr>
      <w:tr w:rsidR="00D17AB1" w:rsidRPr="00E25534" w:rsidTr="00D06E53">
        <w:trPr>
          <w:trHeight w:val="255"/>
          <w:jc w:val="center"/>
        </w:trPr>
        <w:tc>
          <w:tcPr>
            <w:tcW w:w="264" w:type="pct"/>
            <w:shd w:val="clear" w:color="auto" w:fill="auto"/>
            <w:noWrap/>
            <w:vAlign w:val="center"/>
            <w:hideMark/>
          </w:tcPr>
          <w:p w:rsidR="00D17AB1" w:rsidRPr="00E25534" w:rsidRDefault="00D17AB1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E25534">
              <w:rPr>
                <w:rFonts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2.1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0.36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9.3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0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0.6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0.92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0.47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2.3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6.9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6.3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7.2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7.8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8.3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8.3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9.7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 w:hint="eastAsia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7.7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 w:hint="eastAsia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20.5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 w:hint="eastAsia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20.1</w:t>
            </w:r>
          </w:p>
        </w:tc>
      </w:tr>
      <w:tr w:rsidR="00D17AB1" w:rsidRPr="00E25534" w:rsidTr="00D06E53">
        <w:trPr>
          <w:trHeight w:val="255"/>
          <w:jc w:val="center"/>
        </w:trPr>
        <w:tc>
          <w:tcPr>
            <w:tcW w:w="264" w:type="pct"/>
            <w:shd w:val="clear" w:color="auto" w:fill="auto"/>
            <w:noWrap/>
            <w:vAlign w:val="center"/>
            <w:hideMark/>
          </w:tcPr>
          <w:p w:rsidR="00D17AB1" w:rsidRPr="00E25534" w:rsidRDefault="00D17AB1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E25534">
              <w:rPr>
                <w:rFonts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2.6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0.58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9.9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0.6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0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0.33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0.57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2.8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7.4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6.9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7.7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8.3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8.7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8.7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9.9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 w:hint="eastAsia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8.2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 w:hint="eastAsia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21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 w:hint="eastAsia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20.2</w:t>
            </w:r>
          </w:p>
        </w:tc>
      </w:tr>
      <w:tr w:rsidR="00D17AB1" w:rsidRPr="00E25534" w:rsidTr="00D06E53">
        <w:trPr>
          <w:trHeight w:val="255"/>
          <w:jc w:val="center"/>
        </w:trPr>
        <w:tc>
          <w:tcPr>
            <w:tcW w:w="264" w:type="pct"/>
            <w:shd w:val="clear" w:color="auto" w:fill="auto"/>
            <w:noWrap/>
            <w:vAlign w:val="center"/>
            <w:hideMark/>
          </w:tcPr>
          <w:p w:rsidR="00D17AB1" w:rsidRPr="00E25534" w:rsidRDefault="00D17AB1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E25534">
              <w:rPr>
                <w:rFonts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6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2.9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0.9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9.8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0.92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0.33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0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0.47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3.2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7.6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7.1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8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8.6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8.7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8.7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9.8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 w:hint="eastAsia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8.1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 w:hint="eastAsia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21.3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 w:hint="eastAsia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20.1</w:t>
            </w:r>
          </w:p>
        </w:tc>
      </w:tr>
      <w:tr w:rsidR="00D17AB1" w:rsidRPr="00E25534" w:rsidTr="00D06E53">
        <w:trPr>
          <w:trHeight w:val="255"/>
          <w:jc w:val="center"/>
        </w:trPr>
        <w:tc>
          <w:tcPr>
            <w:tcW w:w="264" w:type="pct"/>
            <w:shd w:val="clear" w:color="auto" w:fill="auto"/>
            <w:noWrap/>
            <w:vAlign w:val="center"/>
            <w:hideMark/>
          </w:tcPr>
          <w:p w:rsidR="00D17AB1" w:rsidRPr="00E25534" w:rsidRDefault="00D17AB1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E25534">
              <w:rPr>
                <w:rFonts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  <w:t>7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2.5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0.44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9.4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0.47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0.57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0.47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0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2.7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7.2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6.7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7.5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8.1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8.2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8.2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9.3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 w:hint="eastAsia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7.6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 w:hint="eastAsia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20.8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 w:hint="eastAsia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9.7</w:t>
            </w:r>
          </w:p>
        </w:tc>
      </w:tr>
      <w:tr w:rsidR="00D17AB1" w:rsidRPr="00E25534" w:rsidTr="00D06E53">
        <w:trPr>
          <w:trHeight w:val="255"/>
          <w:jc w:val="center"/>
        </w:trPr>
        <w:tc>
          <w:tcPr>
            <w:tcW w:w="264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.5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2.3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7.2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2.3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2.8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3.2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2.7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0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4.7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4.2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5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5.6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6.1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6.1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7.7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 w:hint="eastAsia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5.5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 w:hint="eastAsia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8.3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 w:hint="eastAsia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7.9</w:t>
            </w:r>
          </w:p>
        </w:tc>
      </w:tr>
      <w:tr w:rsidR="00D17AB1" w:rsidRPr="00E25534" w:rsidTr="00D06E53">
        <w:trPr>
          <w:trHeight w:val="255"/>
          <w:jc w:val="center"/>
        </w:trPr>
        <w:tc>
          <w:tcPr>
            <w:tcW w:w="264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1"/>
                <w:szCs w:val="11"/>
              </w:rPr>
              <w:t>9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5.4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6.9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2.6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6.9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7.4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7.6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7.2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4.7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0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0.48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.3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.3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.5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.5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3.1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 w:hint="eastAsia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0.92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 w:hint="eastAsia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4.2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 w:hint="eastAsia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3.3</w:t>
            </w:r>
          </w:p>
        </w:tc>
      </w:tr>
      <w:tr w:rsidR="00D17AB1" w:rsidRPr="00E25534" w:rsidTr="00D06E53">
        <w:trPr>
          <w:trHeight w:val="255"/>
          <w:jc w:val="center"/>
        </w:trPr>
        <w:tc>
          <w:tcPr>
            <w:tcW w:w="264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1"/>
                <w:szCs w:val="11"/>
              </w:rPr>
              <w:t>10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5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6.3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3.0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6.3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6.9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7.1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6.7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4.2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0.48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0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.2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.8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.9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.9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3.5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 w:hint="eastAsia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.4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 w:hint="eastAsia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4.7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 w:hint="eastAsia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3.7</w:t>
            </w:r>
          </w:p>
        </w:tc>
      </w:tr>
      <w:tr w:rsidR="00D17AB1" w:rsidRPr="00E25534" w:rsidTr="00D06E53">
        <w:trPr>
          <w:trHeight w:val="255"/>
          <w:jc w:val="center"/>
        </w:trPr>
        <w:tc>
          <w:tcPr>
            <w:tcW w:w="264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1"/>
                <w:szCs w:val="11"/>
              </w:rPr>
              <w:t>11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5.8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7.2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2.5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7.2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7.7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8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7.5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5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.3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.2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0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0.61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.5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.5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3.2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 w:hint="eastAsia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.5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 w:hint="eastAsia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3.5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 w:hint="eastAsia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3.4</w:t>
            </w:r>
          </w:p>
        </w:tc>
      </w:tr>
      <w:tr w:rsidR="00D17AB1" w:rsidRPr="00E25534" w:rsidTr="00D06E53">
        <w:trPr>
          <w:trHeight w:val="255"/>
          <w:jc w:val="center"/>
        </w:trPr>
        <w:tc>
          <w:tcPr>
            <w:tcW w:w="264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1"/>
                <w:szCs w:val="11"/>
              </w:rPr>
              <w:t>12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6.5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7.8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.9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7.8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8.3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8.6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8.1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5.6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.3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.8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0.61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0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0.92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0.92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2.6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 w:hint="eastAsia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.2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 w:hint="eastAsia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3.5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 w:hint="eastAsia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2.8</w:t>
            </w:r>
          </w:p>
        </w:tc>
      </w:tr>
      <w:tr w:rsidR="00D17AB1" w:rsidRPr="00E25534" w:rsidTr="00D06E53">
        <w:trPr>
          <w:trHeight w:val="255"/>
          <w:jc w:val="center"/>
        </w:trPr>
        <w:tc>
          <w:tcPr>
            <w:tcW w:w="264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1"/>
                <w:szCs w:val="11"/>
              </w:rPr>
              <w:t>13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6.9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8.3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.5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8.3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8.7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8.7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8.2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6.1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.5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.9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.5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0.92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0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0.41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.9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 w:hint="eastAsia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0.58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 w:hint="eastAsia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3.4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 w:hint="eastAsia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2.0</w:t>
            </w:r>
          </w:p>
        </w:tc>
      </w:tr>
      <w:tr w:rsidR="00D17AB1" w:rsidRPr="00E25534" w:rsidTr="00D06E53">
        <w:trPr>
          <w:trHeight w:val="255"/>
          <w:jc w:val="center"/>
        </w:trPr>
        <w:tc>
          <w:tcPr>
            <w:tcW w:w="264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1"/>
                <w:szCs w:val="11"/>
              </w:rPr>
              <w:t>14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6.9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8.3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.5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8.3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8.7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8.7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8.2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6.1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.5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.9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.5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0.92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0.41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0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2.0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 w:hint="eastAsia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.0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 w:hint="eastAsia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3.3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 w:hint="eastAsia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2.2</w:t>
            </w:r>
          </w:p>
        </w:tc>
      </w:tr>
      <w:tr w:rsidR="00D17AB1" w:rsidRPr="00E25534" w:rsidTr="00D06E53">
        <w:trPr>
          <w:trHeight w:val="255"/>
          <w:jc w:val="center"/>
        </w:trPr>
        <w:tc>
          <w:tcPr>
            <w:tcW w:w="264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1"/>
                <w:szCs w:val="11"/>
              </w:rPr>
              <w:t>15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8.5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9.7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0.97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9.7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9.9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9.8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9.3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7.7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3.1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3.5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3.2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2.6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.9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2.0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0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 w:hint="eastAsia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2.1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 w:hint="eastAsia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2.6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 w:hint="eastAsia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0.33</w:t>
            </w:r>
          </w:p>
        </w:tc>
      </w:tr>
      <w:tr w:rsidR="00D17AB1" w:rsidRPr="00E25534" w:rsidTr="00D06E53">
        <w:trPr>
          <w:trHeight w:val="255"/>
          <w:jc w:val="center"/>
        </w:trPr>
        <w:tc>
          <w:tcPr>
            <w:tcW w:w="264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widowControl/>
              <w:jc w:val="center"/>
              <w:rPr>
                <w:rFonts w:ascii="Times New Roman" w:hAnsi="Times New Roman" w:hint="eastAsia"/>
                <w:b/>
                <w:bCs/>
                <w:color w:val="000000"/>
                <w:kern w:val="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1"/>
                <w:szCs w:val="11"/>
              </w:rPr>
              <w:t>16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 w:hint="eastAsia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6.4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 w:hint="eastAsia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7.7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 w:hint="eastAsia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.9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 w:hint="eastAsia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7.7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 w:hint="eastAsia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8.2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 w:hint="eastAsia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8.1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 w:hint="eastAsia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7.6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 w:hint="eastAsia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5.5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 w:hint="eastAsia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0.92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 w:hint="eastAsia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.4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 w:hint="eastAsia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.5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 w:hint="eastAsia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.2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 w:hint="eastAsia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0.58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 w:hint="eastAsia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.0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 w:hint="eastAsia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2.1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 w:hint="eastAsia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0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 w:hint="eastAsia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3.8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 w:hint="eastAsia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2.3</w:t>
            </w:r>
          </w:p>
        </w:tc>
      </w:tr>
      <w:tr w:rsidR="00D17AB1" w:rsidRPr="00E25534" w:rsidTr="00D06E53">
        <w:trPr>
          <w:trHeight w:val="255"/>
          <w:jc w:val="center"/>
        </w:trPr>
        <w:tc>
          <w:tcPr>
            <w:tcW w:w="264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widowControl/>
              <w:jc w:val="center"/>
              <w:rPr>
                <w:rFonts w:ascii="Times New Roman" w:hAnsi="Times New Roman" w:hint="eastAsia"/>
                <w:b/>
                <w:bCs/>
                <w:color w:val="000000"/>
                <w:kern w:val="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1"/>
                <w:szCs w:val="11"/>
              </w:rPr>
              <w:t>17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 w:hint="eastAsia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9.1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 w:hint="eastAsia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20.5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 w:hint="eastAsia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.9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 w:hint="eastAsia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20.5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 w:hint="eastAsia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21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 w:hint="eastAsia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21.3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 w:hint="eastAsia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20.8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 w:hint="eastAsia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8.3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 w:hint="eastAsia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4.2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 w:hint="eastAsia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4.7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 w:hint="eastAsia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3.5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 w:hint="eastAsia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3.5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 w:hint="eastAsia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3.4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 w:hint="eastAsia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3.3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 w:hint="eastAsia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2.6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 w:hint="eastAsia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3.8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 w:hint="eastAsia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0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 w:hint="eastAsia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2.6</w:t>
            </w:r>
          </w:p>
        </w:tc>
      </w:tr>
      <w:tr w:rsidR="00D17AB1" w:rsidRPr="00E25534" w:rsidTr="00D06E53">
        <w:trPr>
          <w:trHeight w:val="255"/>
          <w:jc w:val="center"/>
        </w:trPr>
        <w:tc>
          <w:tcPr>
            <w:tcW w:w="264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widowControl/>
              <w:jc w:val="center"/>
              <w:rPr>
                <w:rFonts w:ascii="Times New Roman" w:hAnsi="Times New Roman" w:hint="eastAsia"/>
                <w:b/>
                <w:bCs/>
                <w:color w:val="000000"/>
                <w:kern w:val="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1"/>
                <w:szCs w:val="11"/>
              </w:rPr>
              <w:t>18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 w:hint="eastAsia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8.7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 w:hint="eastAsia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20.1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 w:hint="eastAsia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.0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 w:hint="eastAsia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20.1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 w:hint="eastAsia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20.2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 w:hint="eastAsia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20.1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 w:hint="eastAsia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9.7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 w:hint="eastAsia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17.9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 w:hint="eastAsia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3.3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 w:hint="eastAsia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3.7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 w:hint="eastAsia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3.4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 w:hint="eastAsia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2.8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 w:hint="eastAsia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2.0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 w:hint="eastAsia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2.2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 w:hint="eastAsia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0.33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 w:hint="eastAsia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2.3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 w:hint="eastAsia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2.6</w:t>
            </w:r>
          </w:p>
        </w:tc>
        <w:tc>
          <w:tcPr>
            <w:tcW w:w="263" w:type="pct"/>
            <w:vAlign w:val="center"/>
          </w:tcPr>
          <w:p w:rsidR="00D17AB1" w:rsidRPr="00E25534" w:rsidRDefault="00D17AB1" w:rsidP="00D06E53">
            <w:pPr>
              <w:jc w:val="center"/>
              <w:rPr>
                <w:rFonts w:ascii="Times New Roman" w:hAnsi="Times New Roman" w:hint="eastAsia"/>
                <w:color w:val="000000"/>
                <w:sz w:val="11"/>
                <w:szCs w:val="11"/>
              </w:rPr>
            </w:pPr>
            <w:r w:rsidRPr="00E25534">
              <w:rPr>
                <w:rFonts w:ascii="Times New Roman" w:hAnsi="Times New Roman" w:hint="eastAsia"/>
                <w:color w:val="000000"/>
                <w:sz w:val="11"/>
                <w:szCs w:val="11"/>
              </w:rPr>
              <w:t>0</w:t>
            </w:r>
          </w:p>
        </w:tc>
      </w:tr>
    </w:tbl>
    <w:p w:rsidR="00FE68A9" w:rsidRDefault="00FE68A9">
      <w:bookmarkStart w:id="0" w:name="_GoBack"/>
      <w:bookmarkEnd w:id="0"/>
    </w:p>
    <w:sectPr w:rsidR="00FE68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03965" w:rsidRDefault="00E03965" w:rsidP="00D17AB1">
      <w:r>
        <w:separator/>
      </w:r>
    </w:p>
  </w:endnote>
  <w:endnote w:type="continuationSeparator" w:id="0">
    <w:p w:rsidR="00E03965" w:rsidRDefault="00E03965" w:rsidP="00D17A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03965" w:rsidRDefault="00E03965" w:rsidP="00D17AB1">
      <w:r>
        <w:separator/>
      </w:r>
    </w:p>
  </w:footnote>
  <w:footnote w:type="continuationSeparator" w:id="0">
    <w:p w:rsidR="00E03965" w:rsidRDefault="00E03965" w:rsidP="00D17A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0557"/>
    <w:rsid w:val="009A0557"/>
    <w:rsid w:val="00D17AB1"/>
    <w:rsid w:val="00E03965"/>
    <w:rsid w:val="00FE6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329F0CE-A4BB-4FFE-9DB2-8A12AA77B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17AB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17A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17AB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17AB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17A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342</Characters>
  <Application>Microsoft Office Word</Application>
  <DocSecurity>0</DocSecurity>
  <Lines>11</Lines>
  <Paragraphs>3</Paragraphs>
  <ScaleCrop>false</ScaleCrop>
  <Company/>
  <LinksUpToDate>false</LinksUpToDate>
  <CharactersWithSpaces>1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s</dc:creator>
  <cp:keywords/>
  <dc:description/>
  <cp:lastModifiedBy>rs</cp:lastModifiedBy>
  <cp:revision>2</cp:revision>
  <dcterms:created xsi:type="dcterms:W3CDTF">2017-12-08T13:36:00Z</dcterms:created>
  <dcterms:modified xsi:type="dcterms:W3CDTF">2017-12-08T13:36:00Z</dcterms:modified>
</cp:coreProperties>
</file>